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2AD2" w14:textId="179554B3" w:rsidR="006D3D56" w:rsidRDefault="006D3D56">
      <w:pPr>
        <w:rPr>
          <w:lang w:val="en-CA"/>
        </w:rPr>
      </w:pPr>
      <w:r>
        <w:rPr>
          <w:b/>
          <w:bCs/>
          <w:lang w:val="en-CA"/>
        </w:rPr>
        <w:t xml:space="preserve">Supplement 1 – </w:t>
      </w:r>
      <w:r w:rsidR="00FA0B5B">
        <w:rPr>
          <w:b/>
          <w:bCs/>
          <w:lang w:val="en-CA"/>
        </w:rPr>
        <w:t>Sampling and participant characteristics of the f</w:t>
      </w:r>
      <w:r>
        <w:rPr>
          <w:b/>
          <w:bCs/>
          <w:lang w:val="en-CA"/>
        </w:rPr>
        <w:t>ocus group interview</w:t>
      </w:r>
      <w:r w:rsidR="00FA0B5B">
        <w:rPr>
          <w:b/>
          <w:bCs/>
          <w:lang w:val="en-CA"/>
        </w:rPr>
        <w:t>s</w:t>
      </w:r>
      <w:r>
        <w:rPr>
          <w:b/>
          <w:bCs/>
          <w:lang w:val="en-CA"/>
        </w:rPr>
        <w:t xml:space="preserve"> for intervention text message </w:t>
      </w:r>
      <w:proofErr w:type="gramStart"/>
      <w:r>
        <w:rPr>
          <w:b/>
          <w:bCs/>
          <w:lang w:val="en-CA"/>
        </w:rPr>
        <w:t>revision</w:t>
      </w:r>
      <w:proofErr w:type="gramEnd"/>
    </w:p>
    <w:p w14:paraId="450DBA0B" w14:textId="77777777" w:rsidR="006D3D56" w:rsidRDefault="006D3D56">
      <w:pPr>
        <w:rPr>
          <w:lang w:val="en-CA"/>
        </w:rPr>
      </w:pPr>
    </w:p>
    <w:p w14:paraId="30AB8812" w14:textId="08751B9A" w:rsidR="00B9676B" w:rsidRDefault="00B9676B">
      <w:pPr>
        <w:rPr>
          <w:lang w:val="en-CA"/>
        </w:rPr>
      </w:pPr>
      <w:r>
        <w:rPr>
          <w:lang w:val="en-CA"/>
        </w:rPr>
        <w:t>The study was approved by the University of Michigan (U-M) Institute Review Board (HUM#00221736)</w:t>
      </w:r>
      <w:r w:rsidR="001309D9">
        <w:rPr>
          <w:lang w:val="en-CA"/>
        </w:rPr>
        <w:t>.</w:t>
      </w:r>
    </w:p>
    <w:p w14:paraId="0D3DC5D7" w14:textId="77777777" w:rsidR="00B9676B" w:rsidRDefault="00B9676B">
      <w:pPr>
        <w:rPr>
          <w:lang w:val="en-CA"/>
        </w:rPr>
      </w:pPr>
    </w:p>
    <w:p w14:paraId="2AC0874D" w14:textId="5B53C36A" w:rsidR="006D3D56" w:rsidRPr="006D3D56" w:rsidRDefault="006D3D56">
      <w:pPr>
        <w:rPr>
          <w:u w:val="single"/>
          <w:lang w:val="en-CA"/>
        </w:rPr>
      </w:pPr>
      <w:r>
        <w:rPr>
          <w:u w:val="single"/>
          <w:lang w:val="en-CA"/>
        </w:rPr>
        <w:t>Eligibility</w:t>
      </w:r>
    </w:p>
    <w:p w14:paraId="679879BA" w14:textId="77777777" w:rsidR="007F79C0" w:rsidRDefault="007F79C0"/>
    <w:p w14:paraId="7AA86C0D" w14:textId="00376132" w:rsidR="006D3D56" w:rsidRDefault="006D3D56">
      <w:r>
        <w:t>Inclusion criteria</w:t>
      </w:r>
      <w:r w:rsidRPr="006D3D56">
        <w:t xml:space="preserve">: </w:t>
      </w:r>
    </w:p>
    <w:p w14:paraId="77057B06" w14:textId="77777777" w:rsidR="006D3D56" w:rsidRDefault="006D3D56" w:rsidP="006D3D56">
      <w:pPr>
        <w:pStyle w:val="ListParagraph"/>
        <w:numPr>
          <w:ilvl w:val="0"/>
          <w:numId w:val="1"/>
        </w:numPr>
      </w:pPr>
      <w:r>
        <w:t>D</w:t>
      </w:r>
      <w:r w:rsidRPr="006D3D56">
        <w:t>iagnosis of type 1 diabetes</w:t>
      </w:r>
    </w:p>
    <w:p w14:paraId="32F816A9" w14:textId="77777777" w:rsidR="006D3D56" w:rsidRDefault="006D3D56" w:rsidP="006D3D56">
      <w:pPr>
        <w:pStyle w:val="ListParagraph"/>
        <w:numPr>
          <w:ilvl w:val="0"/>
          <w:numId w:val="1"/>
        </w:numPr>
      </w:pPr>
      <w:r>
        <w:t>A</w:t>
      </w:r>
      <w:r w:rsidRPr="006D3D56">
        <w:t xml:space="preserve">ge </w:t>
      </w:r>
      <w:r>
        <w:t>≥</w:t>
      </w:r>
      <w:r w:rsidRPr="006D3D56">
        <w:t>18 years old</w:t>
      </w:r>
    </w:p>
    <w:p w14:paraId="38B23997" w14:textId="218FEC26" w:rsidR="006D3D56" w:rsidRDefault="001309D9" w:rsidP="006D3D56">
      <w:pPr>
        <w:pStyle w:val="ListParagraph"/>
        <w:numPr>
          <w:ilvl w:val="0"/>
          <w:numId w:val="1"/>
        </w:numPr>
      </w:pPr>
      <w:r>
        <w:t>U</w:t>
      </w:r>
      <w:r w:rsidR="006D3D56" w:rsidRPr="006D3D56">
        <w:t xml:space="preserve">sing continuous glucose monitoring system (CGM) for at least </w:t>
      </w:r>
      <w:r>
        <w:t>1 year</w:t>
      </w:r>
      <w:r w:rsidR="006D3D56" w:rsidRPr="006D3D56">
        <w:t>.</w:t>
      </w:r>
    </w:p>
    <w:p w14:paraId="6613C331" w14:textId="77777777" w:rsidR="006D3D56" w:rsidRDefault="006D3D56" w:rsidP="006D3D56"/>
    <w:p w14:paraId="5B780255" w14:textId="30F02940" w:rsidR="006D3D56" w:rsidRDefault="006D3D56" w:rsidP="006D3D56">
      <w:r>
        <w:t>Exclusion criteria:</w:t>
      </w:r>
    </w:p>
    <w:p w14:paraId="1C09E016" w14:textId="5B6474E7" w:rsidR="006D3D56" w:rsidRDefault="006D3D56" w:rsidP="006D3D56">
      <w:pPr>
        <w:pStyle w:val="ListParagraph"/>
        <w:numPr>
          <w:ilvl w:val="0"/>
          <w:numId w:val="1"/>
        </w:numPr>
      </w:pPr>
      <w:r w:rsidRPr="006D3D56">
        <w:t xml:space="preserve"> </w:t>
      </w:r>
      <w:r>
        <w:t>U</w:t>
      </w:r>
      <w:r w:rsidRPr="006D3D56">
        <w:t>ncontrolled psychological conditions or chronic cognitive dysfunction</w:t>
      </w:r>
      <w:r w:rsidRPr="006D3D56">
        <w:br/>
      </w:r>
    </w:p>
    <w:p w14:paraId="3DA17F00" w14:textId="77777777" w:rsidR="006D3D56" w:rsidRDefault="006D3D56"/>
    <w:p w14:paraId="3743C5D8" w14:textId="33C8B75B" w:rsidR="007F79C0" w:rsidRPr="007F79C0" w:rsidRDefault="007F79C0">
      <w:pPr>
        <w:rPr>
          <w:u w:val="single"/>
        </w:rPr>
      </w:pPr>
      <w:r>
        <w:rPr>
          <w:u w:val="single"/>
        </w:rPr>
        <w:t>Sampling strategy</w:t>
      </w:r>
    </w:p>
    <w:p w14:paraId="7042D02B" w14:textId="77777777" w:rsidR="007F79C0" w:rsidRDefault="007F79C0"/>
    <w:p w14:paraId="5687E1FD" w14:textId="37E59A56" w:rsidR="007F79C0" w:rsidRDefault="006D3D56">
      <w:r w:rsidRPr="006D3D56">
        <w:t xml:space="preserve">Purposive sampling based on </w:t>
      </w:r>
      <w:r w:rsidR="00BF4BA5">
        <w:t>patient</w:t>
      </w:r>
      <w:r w:rsidRPr="006D3D56">
        <w:t xml:space="preserve"> age, sex</w:t>
      </w:r>
      <w:r w:rsidR="00B9676B">
        <w:t xml:space="preserve"> and </w:t>
      </w:r>
      <w:proofErr w:type="spellStart"/>
      <w:r w:rsidR="00B9676B">
        <w:t>racioethnic</w:t>
      </w:r>
      <w:proofErr w:type="spellEnd"/>
      <w:r w:rsidR="007D4A19">
        <w:t xml:space="preserve"> characteristics</w:t>
      </w:r>
    </w:p>
    <w:p w14:paraId="29333693" w14:textId="77777777" w:rsidR="007F79C0" w:rsidRDefault="007F79C0"/>
    <w:p w14:paraId="60065E11" w14:textId="77777777" w:rsidR="00FF1CC1" w:rsidRDefault="00FF1CC1"/>
    <w:p w14:paraId="409D57E0" w14:textId="5D412C93" w:rsidR="00B9676B" w:rsidRPr="00B9676B" w:rsidRDefault="00B9676B">
      <w:pPr>
        <w:rPr>
          <w:u w:val="single"/>
        </w:rPr>
      </w:pPr>
      <w:r>
        <w:rPr>
          <w:u w:val="single"/>
        </w:rPr>
        <w:t>Candidate pool and recruitment</w:t>
      </w:r>
    </w:p>
    <w:p w14:paraId="5102A056" w14:textId="77777777" w:rsidR="00B9676B" w:rsidRDefault="00B9676B"/>
    <w:p w14:paraId="472A9557" w14:textId="596A392C" w:rsidR="00B9676B" w:rsidRDefault="00B9676B">
      <w:r>
        <w:t xml:space="preserve">The Adult Diabetes Education Program at U-M regularly coordinates with patients, medical device supply companies, insurance companies, and clinicians to initiate and refill advanced diabetes technology supplies for patients at U-M and holds a constantly updated list of patients using these technologies. A list of diabetes technology users at U-M was obtained. After reviewing age, sex and </w:t>
      </w:r>
      <w:proofErr w:type="spellStart"/>
      <w:r w:rsidR="00CF7838">
        <w:t>racioethnic</w:t>
      </w:r>
      <w:proofErr w:type="spellEnd"/>
      <w:r>
        <w:t xml:space="preserve"> information, candidates were </w:t>
      </w:r>
      <w:proofErr w:type="gramStart"/>
      <w:r>
        <w:t>selected</w:t>
      </w:r>
      <w:proofErr w:type="gramEnd"/>
      <w:r>
        <w:t xml:space="preserve"> and r</w:t>
      </w:r>
      <w:r w:rsidR="006D3D56" w:rsidRPr="006D3D56">
        <w:t xml:space="preserve">ecruitment letters/emails </w:t>
      </w:r>
      <w:r>
        <w:t>were</w:t>
      </w:r>
      <w:r w:rsidR="006D3D56" w:rsidRPr="006D3D56">
        <w:t xml:space="preserve"> generated and sent</w:t>
      </w:r>
      <w:r w:rsidR="00C30852">
        <w:t xml:space="preserve">. The recruitment letter/email contains a weblink to </w:t>
      </w:r>
      <w:r w:rsidR="006D3D56" w:rsidRPr="006D3D56">
        <w:t xml:space="preserve">a </w:t>
      </w:r>
      <w:r>
        <w:t>Research Electronic Data Capture (</w:t>
      </w:r>
      <w:proofErr w:type="spellStart"/>
      <w:r w:rsidR="006D3D56" w:rsidRPr="006D3D56">
        <w:t>REDCap</w:t>
      </w:r>
      <w:proofErr w:type="spellEnd"/>
      <w:r>
        <w:t>)</w:t>
      </w:r>
      <w:r w:rsidR="006D3D56" w:rsidRPr="006D3D56">
        <w:t xml:space="preserve"> </w:t>
      </w:r>
      <w:r>
        <w:t xml:space="preserve">survey </w:t>
      </w:r>
      <w:r w:rsidR="00EF20D7">
        <w:t>website</w:t>
      </w:r>
      <w:r w:rsidR="00C30852">
        <w:t>, which provide</w:t>
      </w:r>
      <w:r w:rsidR="00EF20D7">
        <w:t>d</w:t>
      </w:r>
      <w:r w:rsidR="00C30852">
        <w:t xml:space="preserve"> information </w:t>
      </w:r>
      <w:r w:rsidR="00EF20D7">
        <w:t>on</w:t>
      </w:r>
      <w:r w:rsidR="00C30852">
        <w:t xml:space="preserve"> this focused group interview study and inquire</w:t>
      </w:r>
      <w:r w:rsidR="00F4217D">
        <w:t>d</w:t>
      </w:r>
      <w:r w:rsidR="00C30852">
        <w:t xml:space="preserve"> candidates’ interests in participating in the study</w:t>
      </w:r>
      <w:r>
        <w:t xml:space="preserve">. </w:t>
      </w:r>
      <w:r w:rsidR="006D3D56" w:rsidRPr="006D3D56">
        <w:t xml:space="preserve">Phone calls and voice messages </w:t>
      </w:r>
      <w:r w:rsidR="00EF20D7">
        <w:t>were</w:t>
      </w:r>
      <w:r w:rsidR="006D3D56" w:rsidRPr="006D3D56">
        <w:t xml:space="preserve"> generated to reach to</w:t>
      </w:r>
      <w:r w:rsidR="00C30852">
        <w:t xml:space="preserve"> </w:t>
      </w:r>
      <w:r w:rsidR="00EF20D7">
        <w:t xml:space="preserve">the </w:t>
      </w:r>
      <w:r w:rsidR="006D3D56" w:rsidRPr="006D3D56">
        <w:t>candidates who ha</w:t>
      </w:r>
      <w:r w:rsidR="00F4217D">
        <w:t>d</w:t>
      </w:r>
      <w:r w:rsidR="006D3D56" w:rsidRPr="006D3D56">
        <w:t xml:space="preserve"> </w:t>
      </w:r>
      <w:r w:rsidR="00C30852">
        <w:t>reported to be interested in the study,</w:t>
      </w:r>
      <w:r w:rsidR="00EF20D7">
        <w:t xml:space="preserve"> and</w:t>
      </w:r>
      <w:r w:rsidR="00C30852">
        <w:t xml:space="preserve"> </w:t>
      </w:r>
      <w:r w:rsidR="00EF20D7">
        <w:t xml:space="preserve">to check eligibility, </w:t>
      </w:r>
      <w:r w:rsidR="00C30852">
        <w:t>complet</w:t>
      </w:r>
      <w:r w:rsidR="00EF20D7">
        <w:t>e t</w:t>
      </w:r>
      <w:r w:rsidR="00C30852">
        <w:t xml:space="preserve">he consent process, and coordinate to schedule focused group interviews. </w:t>
      </w:r>
    </w:p>
    <w:p w14:paraId="495C1BEB" w14:textId="77777777" w:rsidR="00B9676B" w:rsidRDefault="00B9676B"/>
    <w:p w14:paraId="74B075CB" w14:textId="77777777" w:rsidR="00FF1CC1" w:rsidRDefault="00FF1CC1"/>
    <w:p w14:paraId="386C5902" w14:textId="2B6F089E" w:rsidR="006D3D56" w:rsidRDefault="00FB3AD7">
      <w:pPr>
        <w:rPr>
          <w:u w:val="single"/>
        </w:rPr>
      </w:pPr>
      <w:r>
        <w:rPr>
          <w:u w:val="single"/>
        </w:rPr>
        <w:t>Supplement</w:t>
      </w:r>
      <w:r w:rsidR="005766A9">
        <w:rPr>
          <w:u w:val="single"/>
        </w:rPr>
        <w:t>al</w:t>
      </w:r>
      <w:r>
        <w:rPr>
          <w:u w:val="single"/>
        </w:rPr>
        <w:t xml:space="preserve"> Table 1. </w:t>
      </w:r>
      <w:r w:rsidR="00A934CD" w:rsidRPr="00A934CD">
        <w:rPr>
          <w:u w:val="single"/>
        </w:rPr>
        <w:t>Participant characteristics</w:t>
      </w:r>
      <w:r w:rsidR="00C71C1B">
        <w:rPr>
          <w:u w:val="single"/>
        </w:rPr>
        <w:t xml:space="preserve"> N=31</w:t>
      </w:r>
    </w:p>
    <w:p w14:paraId="74808BC1" w14:textId="77777777" w:rsidR="0078381A" w:rsidRDefault="0078381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</w:tblGrid>
      <w:tr w:rsidR="00C71C1B" w:rsidRPr="007B02EF" w14:paraId="4A3A3CB3" w14:textId="77777777" w:rsidTr="00C93D4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145375" w14:textId="2EBDE1D8" w:rsidR="00C71C1B" w:rsidRPr="007B02EF" w:rsidRDefault="007B02EF" w:rsidP="007B4ECA">
            <w:pPr>
              <w:jc w:val="center"/>
              <w:rPr>
                <w:b/>
                <w:bCs/>
              </w:rPr>
            </w:pPr>
            <w:r w:rsidRPr="007B02EF">
              <w:rPr>
                <w:b/>
                <w:bCs/>
              </w:rPr>
              <w:t>Participant 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D26A06" w14:textId="3BA7F9B7" w:rsidR="00C71C1B" w:rsidRPr="007B02EF" w:rsidRDefault="00C71C1B" w:rsidP="007B4ECA">
            <w:pPr>
              <w:jc w:val="center"/>
              <w:rPr>
                <w:b/>
                <w:bCs/>
              </w:rPr>
            </w:pPr>
            <w:proofErr w:type="spellStart"/>
            <w:r w:rsidRPr="007B02EF">
              <w:rPr>
                <w:b/>
                <w:bCs/>
              </w:rPr>
              <w:t>Mean±</w:t>
            </w:r>
            <w:r w:rsidR="0033223C">
              <w:rPr>
                <w:b/>
                <w:bCs/>
              </w:rPr>
              <w:t>s</w:t>
            </w:r>
            <w:r w:rsidRPr="007B02EF">
              <w:rPr>
                <w:b/>
                <w:bCs/>
              </w:rPr>
              <w:t>tandard</w:t>
            </w:r>
            <w:proofErr w:type="spellEnd"/>
            <w:r w:rsidRPr="007B02EF">
              <w:rPr>
                <w:b/>
                <w:bCs/>
              </w:rPr>
              <w:t xml:space="preserve"> </w:t>
            </w:r>
            <w:r w:rsidR="0033223C">
              <w:rPr>
                <w:b/>
                <w:bCs/>
              </w:rPr>
              <w:t>d</w:t>
            </w:r>
            <w:r w:rsidRPr="007B02EF">
              <w:rPr>
                <w:b/>
                <w:bCs/>
              </w:rPr>
              <w:t>eviation (Range) or N (%)</w:t>
            </w:r>
          </w:p>
        </w:tc>
      </w:tr>
      <w:tr w:rsidR="00C71C1B" w14:paraId="08D92F4E" w14:textId="77777777" w:rsidTr="00C93D48">
        <w:tc>
          <w:tcPr>
            <w:tcW w:w="2552" w:type="dxa"/>
            <w:tcBorders>
              <w:top w:val="single" w:sz="4" w:space="0" w:color="auto"/>
            </w:tcBorders>
          </w:tcPr>
          <w:p w14:paraId="373774AC" w14:textId="3776E907" w:rsidR="00C71C1B" w:rsidRDefault="00C71C1B">
            <w: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583B590" w14:textId="419200C4" w:rsidR="00C71C1B" w:rsidRDefault="00C71C1B" w:rsidP="009C0759">
            <w:pPr>
              <w:jc w:val="center"/>
            </w:pPr>
            <w:r>
              <w:t>40±16 (21-72)</w:t>
            </w:r>
          </w:p>
        </w:tc>
      </w:tr>
      <w:tr w:rsidR="00C71C1B" w14:paraId="66FF3FC4" w14:textId="77777777" w:rsidTr="00C93D48">
        <w:tc>
          <w:tcPr>
            <w:tcW w:w="2552" w:type="dxa"/>
          </w:tcPr>
          <w:p w14:paraId="0EF87C96" w14:textId="4A8E6CA6" w:rsidR="00C71C1B" w:rsidRDefault="00C71C1B">
            <w:r>
              <w:t>Sex, female</w:t>
            </w:r>
          </w:p>
        </w:tc>
        <w:tc>
          <w:tcPr>
            <w:tcW w:w="3260" w:type="dxa"/>
          </w:tcPr>
          <w:p w14:paraId="6DD03146" w14:textId="59A7165F" w:rsidR="00C71C1B" w:rsidRDefault="00C71C1B" w:rsidP="009C0759">
            <w:pPr>
              <w:jc w:val="center"/>
            </w:pPr>
            <w:r>
              <w:t>16 (52%)</w:t>
            </w:r>
          </w:p>
        </w:tc>
      </w:tr>
      <w:tr w:rsidR="00C71C1B" w14:paraId="08C4D35E" w14:textId="77777777" w:rsidTr="00C93D48">
        <w:tc>
          <w:tcPr>
            <w:tcW w:w="2552" w:type="dxa"/>
          </w:tcPr>
          <w:p w14:paraId="693E2D46" w14:textId="3EF00C3B" w:rsidR="00C71C1B" w:rsidRDefault="00C71C1B">
            <w:r>
              <w:t>Race</w:t>
            </w:r>
          </w:p>
        </w:tc>
        <w:tc>
          <w:tcPr>
            <w:tcW w:w="3260" w:type="dxa"/>
          </w:tcPr>
          <w:p w14:paraId="115BC5ED" w14:textId="77777777" w:rsidR="00C71C1B" w:rsidRDefault="00C71C1B" w:rsidP="009C0759">
            <w:pPr>
              <w:jc w:val="center"/>
            </w:pPr>
          </w:p>
        </w:tc>
      </w:tr>
      <w:tr w:rsidR="00C71C1B" w14:paraId="4ECE1BAC" w14:textId="77777777" w:rsidTr="00C93D48">
        <w:tc>
          <w:tcPr>
            <w:tcW w:w="2552" w:type="dxa"/>
          </w:tcPr>
          <w:p w14:paraId="01ED6E75" w14:textId="61826615" w:rsidR="00C71C1B" w:rsidRDefault="00C71C1B" w:rsidP="007B02EF">
            <w:pPr>
              <w:ind w:left="171"/>
            </w:pPr>
            <w:r>
              <w:t>Caucasian</w:t>
            </w:r>
          </w:p>
        </w:tc>
        <w:tc>
          <w:tcPr>
            <w:tcW w:w="3260" w:type="dxa"/>
          </w:tcPr>
          <w:p w14:paraId="0CB31F8D" w14:textId="5F9E6DE3" w:rsidR="00C71C1B" w:rsidRDefault="00C71C1B" w:rsidP="009C0759">
            <w:pPr>
              <w:jc w:val="center"/>
            </w:pPr>
            <w:r>
              <w:t>29 (94%)</w:t>
            </w:r>
          </w:p>
        </w:tc>
      </w:tr>
      <w:tr w:rsidR="00C71C1B" w14:paraId="2EB44017" w14:textId="77777777" w:rsidTr="00C93D48">
        <w:tc>
          <w:tcPr>
            <w:tcW w:w="2552" w:type="dxa"/>
          </w:tcPr>
          <w:p w14:paraId="54086FD6" w14:textId="357B998A" w:rsidR="00C71C1B" w:rsidRDefault="00C71C1B" w:rsidP="007B02EF">
            <w:pPr>
              <w:ind w:left="171"/>
            </w:pPr>
            <w:r>
              <w:t>African American</w:t>
            </w:r>
          </w:p>
        </w:tc>
        <w:tc>
          <w:tcPr>
            <w:tcW w:w="3260" w:type="dxa"/>
          </w:tcPr>
          <w:p w14:paraId="62B757E8" w14:textId="0595E705" w:rsidR="00C71C1B" w:rsidRDefault="00C71C1B" w:rsidP="009C0759">
            <w:pPr>
              <w:jc w:val="center"/>
            </w:pPr>
            <w:r>
              <w:t>2 (6%)</w:t>
            </w:r>
          </w:p>
        </w:tc>
      </w:tr>
      <w:tr w:rsidR="00C71C1B" w14:paraId="4798B410" w14:textId="77777777" w:rsidTr="00C93D48">
        <w:tc>
          <w:tcPr>
            <w:tcW w:w="2552" w:type="dxa"/>
          </w:tcPr>
          <w:p w14:paraId="540B7FE8" w14:textId="74F31C43" w:rsidR="00C71C1B" w:rsidRDefault="00C71C1B" w:rsidP="007B02EF">
            <w:pPr>
              <w:ind w:left="171"/>
            </w:pPr>
            <w:r>
              <w:t>Asian</w:t>
            </w:r>
          </w:p>
        </w:tc>
        <w:tc>
          <w:tcPr>
            <w:tcW w:w="3260" w:type="dxa"/>
          </w:tcPr>
          <w:p w14:paraId="5836C10B" w14:textId="08DE5E42" w:rsidR="00C71C1B" w:rsidRDefault="00C71C1B" w:rsidP="009C0759">
            <w:pPr>
              <w:jc w:val="center"/>
            </w:pPr>
            <w:r>
              <w:t>1 (3%)</w:t>
            </w:r>
          </w:p>
        </w:tc>
      </w:tr>
      <w:tr w:rsidR="00C71C1B" w14:paraId="440D92F2" w14:textId="77777777" w:rsidTr="00C93D48">
        <w:tc>
          <w:tcPr>
            <w:tcW w:w="2552" w:type="dxa"/>
          </w:tcPr>
          <w:p w14:paraId="5F43D411" w14:textId="682647EA" w:rsidR="00C71C1B" w:rsidRDefault="00C71C1B">
            <w:r>
              <w:t>Ethnicity</w:t>
            </w:r>
          </w:p>
        </w:tc>
        <w:tc>
          <w:tcPr>
            <w:tcW w:w="3260" w:type="dxa"/>
          </w:tcPr>
          <w:p w14:paraId="482B66A5" w14:textId="77777777" w:rsidR="00C71C1B" w:rsidRDefault="00C71C1B" w:rsidP="009C0759">
            <w:pPr>
              <w:jc w:val="center"/>
            </w:pPr>
          </w:p>
        </w:tc>
      </w:tr>
      <w:tr w:rsidR="00C71C1B" w14:paraId="417A9AA3" w14:textId="77777777" w:rsidTr="00C93D48">
        <w:tc>
          <w:tcPr>
            <w:tcW w:w="2552" w:type="dxa"/>
          </w:tcPr>
          <w:p w14:paraId="4840A753" w14:textId="34EFD62A" w:rsidR="00C71C1B" w:rsidRDefault="00C71C1B" w:rsidP="007B02EF">
            <w:pPr>
              <w:ind w:left="171"/>
            </w:pPr>
            <w:r>
              <w:t>Non-Hispanic</w:t>
            </w:r>
          </w:p>
        </w:tc>
        <w:tc>
          <w:tcPr>
            <w:tcW w:w="3260" w:type="dxa"/>
          </w:tcPr>
          <w:p w14:paraId="735FE900" w14:textId="0BE26C7F" w:rsidR="00C71C1B" w:rsidRDefault="00C71C1B" w:rsidP="009C0759">
            <w:pPr>
              <w:jc w:val="center"/>
            </w:pPr>
            <w:r>
              <w:t>30 (97%)</w:t>
            </w:r>
          </w:p>
        </w:tc>
      </w:tr>
      <w:tr w:rsidR="00C71C1B" w14:paraId="1D0DC492" w14:textId="77777777" w:rsidTr="00C93D48">
        <w:tc>
          <w:tcPr>
            <w:tcW w:w="2552" w:type="dxa"/>
          </w:tcPr>
          <w:p w14:paraId="7021D5ED" w14:textId="53A5CB24" w:rsidR="00C71C1B" w:rsidRDefault="00C71C1B" w:rsidP="007B02EF">
            <w:pPr>
              <w:ind w:left="171"/>
            </w:pPr>
            <w:r>
              <w:t>Unknown</w:t>
            </w:r>
          </w:p>
        </w:tc>
        <w:tc>
          <w:tcPr>
            <w:tcW w:w="3260" w:type="dxa"/>
          </w:tcPr>
          <w:p w14:paraId="5D18D770" w14:textId="3AF6F29E" w:rsidR="00C71C1B" w:rsidRDefault="00C71C1B" w:rsidP="009C0759">
            <w:pPr>
              <w:jc w:val="center"/>
            </w:pPr>
            <w:r>
              <w:t>1 (3%)</w:t>
            </w:r>
          </w:p>
        </w:tc>
      </w:tr>
    </w:tbl>
    <w:p w14:paraId="53A62AB1" w14:textId="77777777" w:rsidR="00FB3AD7" w:rsidRDefault="00FB3AD7"/>
    <w:p w14:paraId="00B75527" w14:textId="77777777" w:rsidR="00FB3AD7" w:rsidRPr="00FB3AD7" w:rsidRDefault="00FB3AD7">
      <w:pPr>
        <w:rPr>
          <w:lang w:val="en-CA"/>
        </w:rPr>
      </w:pPr>
    </w:p>
    <w:sectPr w:rsidR="00FB3AD7" w:rsidRPr="00FB3AD7" w:rsidSect="00B626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B6490"/>
    <w:multiLevelType w:val="hybridMultilevel"/>
    <w:tmpl w:val="61765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640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56"/>
    <w:rsid w:val="001309D9"/>
    <w:rsid w:val="001A6C65"/>
    <w:rsid w:val="002122E0"/>
    <w:rsid w:val="00233587"/>
    <w:rsid w:val="00276D53"/>
    <w:rsid w:val="002D4481"/>
    <w:rsid w:val="0033223C"/>
    <w:rsid w:val="003B75CF"/>
    <w:rsid w:val="00431648"/>
    <w:rsid w:val="00466C56"/>
    <w:rsid w:val="004A0E2C"/>
    <w:rsid w:val="00556CF4"/>
    <w:rsid w:val="005766A9"/>
    <w:rsid w:val="00581AD5"/>
    <w:rsid w:val="00584166"/>
    <w:rsid w:val="005916C6"/>
    <w:rsid w:val="005B6EBA"/>
    <w:rsid w:val="005C73DC"/>
    <w:rsid w:val="00661110"/>
    <w:rsid w:val="006732D0"/>
    <w:rsid w:val="006C6097"/>
    <w:rsid w:val="006D3D56"/>
    <w:rsid w:val="006F76F5"/>
    <w:rsid w:val="00720015"/>
    <w:rsid w:val="0072416A"/>
    <w:rsid w:val="007331A2"/>
    <w:rsid w:val="00751F49"/>
    <w:rsid w:val="00757B90"/>
    <w:rsid w:val="0078381A"/>
    <w:rsid w:val="007B02EF"/>
    <w:rsid w:val="007B4ECA"/>
    <w:rsid w:val="007C0930"/>
    <w:rsid w:val="007D4A19"/>
    <w:rsid w:val="007F79C0"/>
    <w:rsid w:val="008412BB"/>
    <w:rsid w:val="00891A2D"/>
    <w:rsid w:val="009B0B1D"/>
    <w:rsid w:val="009C0759"/>
    <w:rsid w:val="009C640E"/>
    <w:rsid w:val="00A214C9"/>
    <w:rsid w:val="00A82267"/>
    <w:rsid w:val="00A934CD"/>
    <w:rsid w:val="00AA4D44"/>
    <w:rsid w:val="00AD2FDB"/>
    <w:rsid w:val="00AF42ED"/>
    <w:rsid w:val="00B35DDC"/>
    <w:rsid w:val="00B41AC4"/>
    <w:rsid w:val="00B626B9"/>
    <w:rsid w:val="00B85AE5"/>
    <w:rsid w:val="00B9676B"/>
    <w:rsid w:val="00BF4BA5"/>
    <w:rsid w:val="00C30852"/>
    <w:rsid w:val="00C50EB6"/>
    <w:rsid w:val="00C61D0B"/>
    <w:rsid w:val="00C71C1B"/>
    <w:rsid w:val="00C93D48"/>
    <w:rsid w:val="00C94FC6"/>
    <w:rsid w:val="00CE4724"/>
    <w:rsid w:val="00CF7838"/>
    <w:rsid w:val="00D17C17"/>
    <w:rsid w:val="00D33A95"/>
    <w:rsid w:val="00DF71D0"/>
    <w:rsid w:val="00ED2531"/>
    <w:rsid w:val="00EF20D7"/>
    <w:rsid w:val="00F1471A"/>
    <w:rsid w:val="00F4217D"/>
    <w:rsid w:val="00F74F5A"/>
    <w:rsid w:val="00FA0B5B"/>
    <w:rsid w:val="00FB3AD7"/>
    <w:rsid w:val="00FF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F96FD"/>
  <w15:chartTrackingRefBased/>
  <w15:docId w15:val="{86A03567-DF59-8840-B491-9E4951F8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2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D56"/>
    <w:pPr>
      <w:ind w:left="720"/>
      <w:contextualSpacing/>
    </w:pPr>
  </w:style>
  <w:style w:type="table" w:styleId="TableGrid">
    <w:name w:val="Table Grid"/>
    <w:basedOn w:val="TableNormal"/>
    <w:uiPriority w:val="39"/>
    <w:rsid w:val="00C71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u Kuei (Alex)</dc:creator>
  <cp:keywords/>
  <dc:description/>
  <cp:lastModifiedBy>Lin, Yu Kuei (Alex)</cp:lastModifiedBy>
  <cp:revision>23</cp:revision>
  <cp:lastPrinted>2023-08-11T18:05:00Z</cp:lastPrinted>
  <dcterms:created xsi:type="dcterms:W3CDTF">2023-07-29T21:58:00Z</dcterms:created>
  <dcterms:modified xsi:type="dcterms:W3CDTF">2023-08-11T18:08:00Z</dcterms:modified>
</cp:coreProperties>
</file>